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031AF" w14:textId="77777777" w:rsidR="000B7631" w:rsidRPr="003D4B61" w:rsidRDefault="000B7631" w:rsidP="000B7631">
      <w:pPr>
        <w:spacing w:afterLines="200" w:after="624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4B61">
        <w:rPr>
          <w:rFonts w:ascii="Times New Roman" w:hAnsi="Times New Roman" w:cs="Times New Roman"/>
          <w:b/>
          <w:bCs/>
          <w:sz w:val="24"/>
          <w:szCs w:val="24"/>
        </w:rPr>
        <w:t>Clinical characteristics and effects of inhaled corticosteroid in patients with post-COVID-19 chronic cough during the Omicron variant outbreak</w:t>
      </w:r>
    </w:p>
    <w:p w14:paraId="694EE847" w14:textId="50EA5DA5" w:rsidR="000B7631" w:rsidRPr="00F04812" w:rsidRDefault="000B7631" w:rsidP="000B7631">
      <w:pPr>
        <w:spacing w:afterLines="200" w:after="624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4B61">
        <w:rPr>
          <w:rFonts w:ascii="Times New Roman" w:hAnsi="Times New Roman" w:cs="Times New Roman"/>
          <w:sz w:val="24"/>
          <w:szCs w:val="24"/>
        </w:rPr>
        <w:t>Pan-Pan Xie</w:t>
      </w:r>
      <w:r w:rsidRPr="003D4B61">
        <w:rPr>
          <w:rFonts w:ascii="Times New Roman" w:hAnsi="Times New Roman" w:cs="Times New Roman"/>
          <w:sz w:val="24"/>
          <w:szCs w:val="24"/>
          <w:vertAlign w:val="superscript"/>
        </w:rPr>
        <w:t>1, 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3D4B6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52"/>
      <w:r w:rsidRPr="003D4B6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bookmarkEnd w:id="0"/>
      <w:r w:rsidRPr="003D4B61">
        <w:rPr>
          <w:rFonts w:ascii="Times New Roman" w:hAnsi="Times New Roman" w:cs="Times New Roman"/>
          <w:sz w:val="24"/>
          <w:szCs w:val="24"/>
        </w:rPr>
        <w:t>; Yue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4B6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3D4B61">
        <w:rPr>
          <w:rFonts w:ascii="Times New Roman" w:hAnsi="Times New Roman" w:cs="Times New Roman"/>
          <w:sz w:val="24"/>
          <w:szCs w:val="24"/>
        </w:rPr>
        <w:t xml:space="preserve"> </w:t>
      </w:r>
      <w:r w:rsidRPr="003D4B6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D4B61">
        <w:rPr>
          <w:rFonts w:ascii="Times New Roman" w:hAnsi="Times New Roman" w:cs="Times New Roman"/>
          <w:sz w:val="24"/>
          <w:szCs w:val="24"/>
        </w:rPr>
        <w:t>; Wen-Kai N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C0043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="00AC00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C0043" w:rsidRPr="003D4B6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D4B61">
        <w:rPr>
          <w:rFonts w:ascii="Times New Roman" w:hAnsi="Times New Roman" w:cs="Times New Roman"/>
          <w:sz w:val="24"/>
          <w:szCs w:val="24"/>
        </w:rPr>
        <w:t>; Bo T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4B61">
        <w:rPr>
          <w:rFonts w:ascii="Times New Roman" w:hAnsi="Times New Roman" w:cs="Times New Roman"/>
          <w:sz w:val="24"/>
          <w:szCs w:val="24"/>
        </w:rPr>
        <w:t>; Ning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4B61">
        <w:rPr>
          <w:rFonts w:ascii="Times New Roman" w:hAnsi="Times New Roman" w:cs="Times New Roman"/>
          <w:sz w:val="24"/>
          <w:szCs w:val="24"/>
        </w:rPr>
        <w:t>; Yun F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4B61">
        <w:rPr>
          <w:rFonts w:ascii="Times New Roman" w:hAnsi="Times New Roman" w:cs="Times New Roman"/>
          <w:sz w:val="24"/>
          <w:szCs w:val="24"/>
        </w:rPr>
        <w:t>; Ying-Hui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4B61">
        <w:rPr>
          <w:rFonts w:ascii="Times New Roman" w:hAnsi="Times New Roman" w:cs="Times New Roman"/>
          <w:sz w:val="24"/>
          <w:szCs w:val="24"/>
        </w:rPr>
        <w:t>; Fu-Sheng Wang</w:t>
      </w:r>
      <w:r w:rsidRPr="003D4B61">
        <w:rPr>
          <w:rFonts w:ascii="Times New Roman" w:hAnsi="Times New Roman" w:cs="Times New Roman"/>
          <w:sz w:val="24"/>
          <w:szCs w:val="24"/>
          <w:vertAlign w:val="superscript"/>
        </w:rPr>
        <w:t xml:space="preserve">3, </w:t>
      </w:r>
      <w:r w:rsidRPr="003D4B61">
        <w:rPr>
          <w:rFonts w:ascii="Times New Roman" w:hAnsi="Times New Roman" w:cs="Times New Roman"/>
          <w:sz w:val="24"/>
          <w:szCs w:val="24"/>
        </w:rPr>
        <w:t>*; Xin Yuan</w:t>
      </w:r>
      <w:r w:rsidRPr="003D4B61">
        <w:rPr>
          <w:rFonts w:ascii="Times New Roman" w:hAnsi="Times New Roman" w:cs="Times New Roman"/>
          <w:sz w:val="24"/>
          <w:szCs w:val="24"/>
          <w:vertAlign w:val="superscript"/>
        </w:rPr>
        <w:t xml:space="preserve">1, 2, </w:t>
      </w:r>
      <w:r w:rsidRPr="003D4B61">
        <w:rPr>
          <w:rFonts w:ascii="Times New Roman" w:hAnsi="Times New Roman" w:cs="Times New Roman"/>
          <w:sz w:val="24"/>
          <w:szCs w:val="24"/>
        </w:rPr>
        <w:t>*</w:t>
      </w:r>
    </w:p>
    <w:p w14:paraId="1331E69A" w14:textId="3960C186" w:rsidR="000B7631" w:rsidRDefault="000B7631" w:rsidP="000B7631">
      <w:pPr>
        <w:spacing w:line="360" w:lineRule="auto"/>
        <w:rPr>
          <w:rFonts w:ascii="Times New Roman" w:hAnsi="Times New Roman" w:cs="Times New Roman"/>
          <w:sz w:val="24"/>
        </w:rPr>
      </w:pPr>
      <w:r w:rsidRPr="00F04812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66383B" w:rsidRPr="006E1763">
        <w:rPr>
          <w:rFonts w:ascii="Times New Roman" w:hAnsi="Times New Roman" w:cs="Times New Roman"/>
          <w:sz w:val="24"/>
        </w:rPr>
        <w:t>Anhui Medical University PLA 307 Clinical College</w:t>
      </w:r>
      <w:r w:rsidR="0066383B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Beijing, </w:t>
      </w:r>
      <w:r w:rsidRPr="00A04082">
        <w:rPr>
          <w:rFonts w:ascii="Times New Roman" w:hAnsi="Times New Roman" w:cs="Times New Roman"/>
          <w:sz w:val="24"/>
        </w:rPr>
        <w:t>China;</w:t>
      </w:r>
    </w:p>
    <w:p w14:paraId="7C68709E" w14:textId="77777777" w:rsidR="000B7631" w:rsidRDefault="000B7631" w:rsidP="000B7631">
      <w:pPr>
        <w:spacing w:line="360" w:lineRule="auto"/>
        <w:rPr>
          <w:rFonts w:ascii="Times New Roman" w:hAnsi="Times New Roman" w:cs="Times New Roman"/>
          <w:sz w:val="24"/>
        </w:rPr>
      </w:pPr>
      <w:r w:rsidRPr="00F04812"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F3C18">
        <w:rPr>
          <w:rFonts w:ascii="Times New Roman" w:hAnsi="Times New Roman" w:cs="Times New Roman"/>
          <w:sz w:val="24"/>
        </w:rPr>
        <w:t>Department of Respiratory and Critical Care Diseases, Department of Infectious Diseases, the Fifth Medical Center of Chinese PLA General Hospital, Beijing, China;</w:t>
      </w:r>
    </w:p>
    <w:p w14:paraId="4DB552F6" w14:textId="77777777" w:rsidR="000B7631" w:rsidRDefault="000B7631" w:rsidP="000B76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4812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9F3C18">
        <w:rPr>
          <w:rFonts w:ascii="Times New Roman" w:hAnsi="Times New Roman" w:cs="Times New Roman"/>
          <w:sz w:val="24"/>
          <w:szCs w:val="24"/>
        </w:rPr>
        <w:t>Department of Infectious Diseases, Fifth Medical Center of Chinese PLA General Hospital, National Clinical Research Center for Infectious Diseases, Beijing, China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403C810F" w14:textId="77777777" w:rsidR="000B7631" w:rsidRDefault="000B7631" w:rsidP="000B7631">
      <w:pPr>
        <w:spacing w:afterLines="200" w:after="624" w:line="360" w:lineRule="auto"/>
        <w:rPr>
          <w:rFonts w:ascii="Times New Roman" w:hAnsi="Times New Roman" w:cs="Times New Roman"/>
          <w:sz w:val="24"/>
          <w:szCs w:val="24"/>
        </w:rPr>
      </w:pPr>
      <w:r w:rsidRPr="00FA75A1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75A1">
        <w:rPr>
          <w:rFonts w:ascii="Times New Roman" w:hAnsi="Times New Roman" w:cs="Times New Roman"/>
          <w:sz w:val="24"/>
          <w:szCs w:val="24"/>
        </w:rPr>
        <w:t>The Fifth Clinical Medical College of Anhui Medical University</w:t>
      </w:r>
      <w:r>
        <w:rPr>
          <w:rFonts w:ascii="Times New Roman" w:hAnsi="Times New Roman" w:cs="Times New Roman"/>
          <w:sz w:val="24"/>
          <w:szCs w:val="24"/>
        </w:rPr>
        <w:t>, Hefei, Anhui, China.</w:t>
      </w:r>
    </w:p>
    <w:p w14:paraId="6C2FE02F" w14:textId="688DBCCD" w:rsidR="000B7631" w:rsidRPr="003D4B61" w:rsidRDefault="000B7631" w:rsidP="000B7631">
      <w:pPr>
        <w:spacing w:afterLines="1000" w:after="3120" w:line="360" w:lineRule="auto"/>
        <w:rPr>
          <w:rFonts w:ascii="Times New Roman" w:hAnsi="Times New Roman" w:cs="Times New Roman"/>
          <w:sz w:val="24"/>
          <w:szCs w:val="24"/>
        </w:rPr>
      </w:pPr>
      <w:r w:rsidRPr="003D4B6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D4B61">
        <w:rPr>
          <w:rFonts w:ascii="Times New Roman" w:hAnsi="Times New Roman" w:cs="Times New Roman"/>
          <w:sz w:val="24"/>
          <w:szCs w:val="24"/>
        </w:rPr>
        <w:t>Pan-Pan Xie</w:t>
      </w:r>
      <w:r w:rsidR="00675991">
        <w:rPr>
          <w:rFonts w:ascii="Times New Roman" w:hAnsi="Times New Roman" w:cs="Times New Roman"/>
          <w:sz w:val="24"/>
          <w:szCs w:val="24"/>
        </w:rPr>
        <w:t>,</w:t>
      </w:r>
      <w:r w:rsidRPr="003D4B61">
        <w:rPr>
          <w:rFonts w:ascii="Times New Roman" w:hAnsi="Times New Roman" w:cs="Times New Roman"/>
          <w:sz w:val="24"/>
          <w:szCs w:val="24"/>
        </w:rPr>
        <w:t xml:space="preserve"> Yue Zhang </w:t>
      </w:r>
      <w:r w:rsidR="00675991">
        <w:rPr>
          <w:rFonts w:ascii="Times New Roman" w:hAnsi="Times New Roman" w:cs="Times New Roman"/>
          <w:sz w:val="24"/>
          <w:szCs w:val="24"/>
        </w:rPr>
        <w:t xml:space="preserve">and </w:t>
      </w:r>
      <w:r w:rsidR="00675991" w:rsidRPr="003D4B61">
        <w:rPr>
          <w:rFonts w:ascii="Times New Roman" w:hAnsi="Times New Roman" w:cs="Times New Roman"/>
          <w:sz w:val="24"/>
          <w:szCs w:val="24"/>
        </w:rPr>
        <w:t xml:space="preserve">Wen-Kai Niu </w:t>
      </w:r>
      <w:r w:rsidRPr="003D4B61">
        <w:rPr>
          <w:rFonts w:ascii="Times New Roman" w:hAnsi="Times New Roman" w:cs="Times New Roman"/>
          <w:sz w:val="24"/>
          <w:szCs w:val="24"/>
        </w:rPr>
        <w:t>have contributed equally to this work.</w:t>
      </w:r>
    </w:p>
    <w:p w14:paraId="03B84CB6" w14:textId="77777777" w:rsidR="000B7631" w:rsidRPr="00E72928" w:rsidRDefault="000B7631" w:rsidP="000B763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2928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</w:p>
    <w:p w14:paraId="5063894E" w14:textId="2086A537" w:rsidR="000B7631" w:rsidRDefault="00677C46" w:rsidP="000B763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4B61">
        <w:rPr>
          <w:rFonts w:ascii="Times New Roman" w:hAnsi="Times New Roman" w:cs="Times New Roman"/>
          <w:sz w:val="24"/>
          <w:szCs w:val="24"/>
        </w:rPr>
        <w:t>*</w:t>
      </w:r>
      <w:r w:rsidR="000B7631" w:rsidRPr="0068302A">
        <w:rPr>
          <w:rFonts w:ascii="Times New Roman" w:hAnsi="Times New Roman" w:cs="Times New Roman"/>
          <w:sz w:val="24"/>
          <w:szCs w:val="24"/>
        </w:rPr>
        <w:t xml:space="preserve">Correspondence to </w:t>
      </w:r>
      <w:r w:rsidR="000B7631" w:rsidRPr="003D4B61">
        <w:rPr>
          <w:rFonts w:ascii="Times New Roman" w:hAnsi="Times New Roman" w:cs="Times New Roman"/>
          <w:sz w:val="24"/>
          <w:szCs w:val="24"/>
        </w:rPr>
        <w:t>Xin Yuan</w:t>
      </w:r>
      <w:r w:rsidR="000B7631">
        <w:rPr>
          <w:rFonts w:ascii="Times New Roman" w:hAnsi="Times New Roman" w:cs="Times New Roman"/>
          <w:sz w:val="24"/>
          <w:szCs w:val="24"/>
        </w:rPr>
        <w:t xml:space="preserve"> (</w:t>
      </w:r>
      <w:r w:rsidR="000B7631" w:rsidRPr="0068302A">
        <w:rPr>
          <w:rFonts w:ascii="Times New Roman" w:hAnsi="Times New Roman" w:cs="Times New Roman"/>
          <w:sz w:val="24"/>
          <w:szCs w:val="24"/>
        </w:rPr>
        <w:t>xinyuannatile@sina.com, Department of Respiratory and Critical Care Diseases, Department of Infectious Diseases, Fifth Medical Center of Chinese PLA General Hospital, Beijing, China</w:t>
      </w:r>
      <w:r w:rsidR="000B7631">
        <w:rPr>
          <w:rFonts w:ascii="Times New Roman" w:hAnsi="Times New Roman" w:cs="Times New Roman"/>
          <w:sz w:val="24"/>
          <w:szCs w:val="24"/>
        </w:rPr>
        <w:t>)</w:t>
      </w:r>
      <w:r w:rsidR="000B7631" w:rsidRPr="00E729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7631" w:rsidRPr="0068302A">
        <w:rPr>
          <w:rFonts w:ascii="Times New Roman" w:hAnsi="Times New Roman" w:cs="Times New Roman"/>
          <w:sz w:val="24"/>
          <w:szCs w:val="24"/>
        </w:rPr>
        <w:t xml:space="preserve">or </w:t>
      </w:r>
      <w:r w:rsidR="000B7631" w:rsidRPr="003D4B61">
        <w:rPr>
          <w:rFonts w:ascii="Times New Roman" w:hAnsi="Times New Roman" w:cs="Times New Roman"/>
          <w:sz w:val="24"/>
          <w:szCs w:val="24"/>
        </w:rPr>
        <w:t>Fu-Sheng Wang</w:t>
      </w:r>
      <w:r w:rsidR="000B7631">
        <w:rPr>
          <w:rFonts w:ascii="Times New Roman" w:hAnsi="Times New Roman" w:cs="Times New Roman"/>
          <w:sz w:val="24"/>
          <w:szCs w:val="24"/>
        </w:rPr>
        <w:t xml:space="preserve"> (</w:t>
      </w:r>
      <w:r w:rsidR="000B7631" w:rsidRPr="0068302A">
        <w:rPr>
          <w:rFonts w:ascii="Times New Roman" w:hAnsi="Times New Roman" w:cs="Times New Roman"/>
          <w:sz w:val="24"/>
          <w:szCs w:val="24"/>
        </w:rPr>
        <w:t xml:space="preserve">fswang302@163.com, </w:t>
      </w:r>
      <w:r w:rsidR="000B7631" w:rsidRPr="009F3C18">
        <w:rPr>
          <w:rFonts w:ascii="Times New Roman" w:hAnsi="Times New Roman" w:cs="Times New Roman"/>
          <w:sz w:val="24"/>
          <w:szCs w:val="24"/>
        </w:rPr>
        <w:t>Department of Infectious Diseases, Fifth Medical Center of Chinese PLA General Hospital, National Clinical Research Center for Infectious Diseases, Beijing, China</w:t>
      </w:r>
      <w:r w:rsidR="000B7631">
        <w:rPr>
          <w:rFonts w:ascii="Times New Roman" w:hAnsi="Times New Roman" w:cs="Times New Roman"/>
          <w:sz w:val="24"/>
          <w:szCs w:val="24"/>
        </w:rPr>
        <w:t>).</w:t>
      </w:r>
    </w:p>
    <w:p w14:paraId="38912145" w14:textId="5D0C7DA3" w:rsidR="006C42D8" w:rsidRPr="000B7631" w:rsidRDefault="006C42D8" w:rsidP="006C42D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4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3D4B61">
        <w:rPr>
          <w:rFonts w:ascii="Times New Roman" w:hAnsi="Times New Roman" w:cs="Times New Roman"/>
          <w:b/>
          <w:bCs/>
          <w:sz w:val="24"/>
          <w:szCs w:val="20"/>
        </w:rPr>
        <w:t>Table 1</w:t>
      </w:r>
      <w:r w:rsidRPr="003D4B61">
        <w:rPr>
          <w:rFonts w:ascii="Times New Roman" w:hAnsi="Times New Roman" w:cs="Times New Roman"/>
          <w:sz w:val="24"/>
          <w:szCs w:val="20"/>
        </w:rPr>
        <w:t xml:space="preserve"> </w:t>
      </w:r>
      <w:r w:rsidRPr="003D4B61">
        <w:rPr>
          <w:rFonts w:ascii="Times New Roman" w:eastAsia="Arial Unicode MS" w:hAnsi="Times New Roman" w:cs="Times New Roman"/>
          <w:sz w:val="24"/>
          <w:szCs w:val="20"/>
        </w:rPr>
        <w:t>CET and mMRC change in newly diagnosed asthma patients after 30 and 60 days</w:t>
      </w:r>
    </w:p>
    <w:tbl>
      <w:tblPr>
        <w:tblStyle w:val="20"/>
        <w:tblpPr w:leftFromText="180" w:rightFromText="180" w:vertAnchor="text" w:horzAnchor="margin" w:tblpY="459"/>
        <w:tblW w:w="9072" w:type="dxa"/>
        <w:tblLayout w:type="fixed"/>
        <w:tblLook w:val="04A0" w:firstRow="1" w:lastRow="0" w:firstColumn="1" w:lastColumn="0" w:noHBand="0" w:noVBand="1"/>
      </w:tblPr>
      <w:tblGrid>
        <w:gridCol w:w="3952"/>
        <w:gridCol w:w="2194"/>
        <w:gridCol w:w="2048"/>
        <w:gridCol w:w="878"/>
      </w:tblGrid>
      <w:tr w:rsidR="006C42D8" w:rsidRPr="008747C2" w14:paraId="720C6DF5" w14:textId="77777777" w:rsidTr="009F4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  <w:tcBorders>
              <w:top w:val="single" w:sz="8" w:space="0" w:color="auto"/>
            </w:tcBorders>
          </w:tcPr>
          <w:p w14:paraId="32B625B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10D29D0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AICS group (</w:t>
            </w:r>
            <w:r w:rsidRPr="008747C2">
              <w:rPr>
                <w:rFonts w:ascii="Times New Roman" w:eastAsia="Arial Unicode MS" w:hAnsi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747C2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= 28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ADFC9F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ANICS group (</w:t>
            </w:r>
            <w:r w:rsidRPr="008747C2">
              <w:rPr>
                <w:rFonts w:ascii="Times New Roman" w:eastAsia="Arial Unicode MS" w:hAnsi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747C2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= 21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6533B07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6C42D8" w:rsidRPr="008747C2" w14:paraId="26B0CD93" w14:textId="77777777" w:rsidTr="009F4C52">
        <w:tc>
          <w:tcPr>
            <w:tcW w:w="3828" w:type="dxa"/>
            <w:tcBorders>
              <w:bottom w:val="single" w:sz="8" w:space="0" w:color="auto"/>
            </w:tcBorders>
          </w:tcPr>
          <w:p w14:paraId="61E337ED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CET</w:t>
            </w:r>
          </w:p>
          <w:p w14:paraId="64E57CE6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Baseline, median (IQR)</w:t>
            </w:r>
          </w:p>
          <w:p w14:paraId="52F582C8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30, median (IQR)</w:t>
            </w:r>
          </w:p>
          <w:p w14:paraId="2FA71CD5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60, median (IQR)</w:t>
            </w:r>
          </w:p>
          <w:p w14:paraId="3909D99E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30 change from baseline, median (IQR)</w:t>
            </w:r>
          </w:p>
          <w:p w14:paraId="49EE4BC1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60 change from baseline, median (IQR)</w:t>
            </w:r>
          </w:p>
          <w:p w14:paraId="55DCFE48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b/>
                <w:bCs/>
                <w:sz w:val="18"/>
                <w:szCs w:val="18"/>
                <w:lang w:val="it-IT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  <w:lang w:val="it-IT"/>
              </w:rPr>
              <w:t>mMRC dyspnea score</w:t>
            </w:r>
          </w:p>
          <w:p w14:paraId="1A1401D3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  <w:lang w:val="it-IT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  <w:lang w:val="it-IT"/>
              </w:rPr>
              <w:t>Baseline, median (IQR)</w:t>
            </w:r>
          </w:p>
          <w:p w14:paraId="0C96C430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30, median (IQR)</w:t>
            </w:r>
          </w:p>
          <w:p w14:paraId="0EF11253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60, median (IQR)</w:t>
            </w:r>
          </w:p>
          <w:p w14:paraId="5158A60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30 change from baseline, median (IQR)</w:t>
            </w:r>
          </w:p>
          <w:p w14:paraId="50E77839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Day 60 change from baseline, median (IQR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5AFBF653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</w:p>
          <w:p w14:paraId="0F25C345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13.5 (9.25, 17.75)</w:t>
            </w:r>
          </w:p>
          <w:p w14:paraId="36C0DDD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7.0 (6.0, 10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a</w:t>
            </w:r>
          </w:p>
          <w:p w14:paraId="200C8982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5.0 (5.0, 6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a</w:t>
            </w:r>
          </w:p>
          <w:p w14:paraId="1C03FD5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−5.0 (−7.75, −2.0)</w:t>
            </w:r>
          </w:p>
          <w:p w14:paraId="601BE161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−6.5 (-11.5, −4.25)</w:t>
            </w:r>
          </w:p>
          <w:p w14:paraId="28A22519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</w:p>
          <w:p w14:paraId="6F760845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0.0, 1.0)</w:t>
            </w:r>
          </w:p>
          <w:p w14:paraId="1E283741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0.0, 1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b</w:t>
            </w:r>
          </w:p>
          <w:p w14:paraId="07DC7994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0.0, 0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b</w:t>
            </w:r>
          </w:p>
          <w:p w14:paraId="3030E8C0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−0.75, 0.0)</w:t>
            </w:r>
          </w:p>
          <w:p w14:paraId="5F5DDA40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−1.0, 0.0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E8AB48C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</w:p>
          <w:p w14:paraId="1A3D3CE6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11.0 (9.0, 14.0)</w:t>
            </w:r>
          </w:p>
          <w:p w14:paraId="3A55F575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7.0 (6.0, 8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a</w:t>
            </w:r>
          </w:p>
          <w:p w14:paraId="0EB6624C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5.0 (5.0, 8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a</w:t>
            </w:r>
          </w:p>
          <w:p w14:paraId="05E5BA74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−4.0 (−7.0, −1.5)</w:t>
            </w:r>
          </w:p>
          <w:p w14:paraId="592EBA7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−6.0 (−8.0, −3.0)</w:t>
            </w:r>
          </w:p>
          <w:p w14:paraId="70B5897A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</w:p>
          <w:p w14:paraId="7F680A5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0.0, 2.0)</w:t>
            </w:r>
          </w:p>
          <w:p w14:paraId="5562E4DB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0.0, 1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b</w:t>
            </w:r>
          </w:p>
          <w:p w14:paraId="4DF2999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0.0, 0.0)</w:t>
            </w:r>
            <w:r w:rsidRPr="008747C2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 xml:space="preserve"> b</w:t>
            </w:r>
          </w:p>
          <w:p w14:paraId="6EFC5076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−1.0, 0.0)</w:t>
            </w:r>
          </w:p>
          <w:p w14:paraId="60A7A7B1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0 (−2.0, 0.0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AD90FA3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</w:p>
          <w:p w14:paraId="1439ADFE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330</w:t>
            </w:r>
          </w:p>
          <w:p w14:paraId="03D4B195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550</w:t>
            </w:r>
          </w:p>
          <w:p w14:paraId="11AD5F79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717</w:t>
            </w:r>
          </w:p>
          <w:p w14:paraId="43345D3A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290</w:t>
            </w:r>
          </w:p>
          <w:p w14:paraId="4AE963B8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201</w:t>
            </w:r>
          </w:p>
          <w:p w14:paraId="76A36807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</w:p>
          <w:p w14:paraId="75DABABE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830</w:t>
            </w:r>
          </w:p>
          <w:p w14:paraId="633B01E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639</w:t>
            </w:r>
          </w:p>
          <w:p w14:paraId="69C611DA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102</w:t>
            </w:r>
          </w:p>
          <w:p w14:paraId="6EA7C4D7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584</w:t>
            </w:r>
          </w:p>
          <w:p w14:paraId="3537547B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/>
                <w:sz w:val="18"/>
                <w:szCs w:val="18"/>
              </w:rPr>
              <w:t>0.656</w:t>
            </w:r>
          </w:p>
        </w:tc>
      </w:tr>
    </w:tbl>
    <w:p w14:paraId="67CB408A" w14:textId="77777777" w:rsidR="006C42D8" w:rsidRPr="006C42D8" w:rsidRDefault="006C42D8" w:rsidP="007E01FB">
      <w:pPr>
        <w:spacing w:afterLines="1400" w:after="4368" w:line="36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Values of CET, mMRC score, and change values are presented as median (IQR). CET: Cough evaluation test; IQR: interquartile range; mMRC: modified British Medical Research Council dyspnea scale; </w:t>
      </w:r>
      <w:bookmarkStart w:id="1" w:name="OLE_LINK32"/>
      <w:bookmarkStart w:id="2" w:name="OLE_LINK31"/>
      <w:r w:rsidRPr="006C42D8">
        <w:rPr>
          <w:rFonts w:ascii="Times New Roman" w:eastAsia="Arial Unicode MS" w:hAnsi="Times New Roman" w:cs="Times New Roman"/>
          <w:sz w:val="20"/>
          <w:szCs w:val="20"/>
        </w:rPr>
        <w:t>AICS: asthma patients using inhaled corticosteroid; ANICS: asthma patients not using inhaled corticosteroi</w:t>
      </w:r>
      <w:bookmarkEnd w:id="1"/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d. </w:t>
      </w:r>
      <w:bookmarkEnd w:id="2"/>
      <w:r w:rsidRPr="006C42D8">
        <w:rPr>
          <w:rFonts w:ascii="Times New Roman" w:eastAsia="Arial Unicode MS" w:hAnsi="Times New Roman" w:cs="Times New Roman"/>
          <w:i/>
          <w:iCs/>
          <w:sz w:val="20"/>
          <w:szCs w:val="20"/>
        </w:rPr>
        <w:t>P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 value: AICS group versus ANICS group. Compare to baseline: </w:t>
      </w:r>
      <w:r w:rsidRPr="006C42D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a 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p &lt; 0.001, </w:t>
      </w:r>
      <w:r w:rsidRPr="006C42D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b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 p &lt; 0.05.</w:t>
      </w:r>
    </w:p>
    <w:p w14:paraId="1980F96A" w14:textId="2E39142C" w:rsidR="006C42D8" w:rsidRPr="008747C2" w:rsidRDefault="000B7631" w:rsidP="006C42D8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D4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3D4B61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0"/>
        </w:rPr>
        <w:t>2</w:t>
      </w:r>
      <w:r w:rsidR="006C42D8" w:rsidRPr="003D4B61">
        <w:rPr>
          <w:rFonts w:ascii="Times New Roman" w:hAnsi="Times New Roman" w:cs="Times New Roman"/>
          <w:sz w:val="24"/>
          <w:szCs w:val="20"/>
        </w:rPr>
        <w:t xml:space="preserve"> Changes in pulmonary function</w:t>
      </w:r>
      <w:r w:rsidR="006C42D8" w:rsidRPr="003D4B61">
        <w:rPr>
          <w:rFonts w:ascii="Times New Roman" w:eastAsia="Arial Unicode MS" w:hAnsi="Times New Roman" w:cs="Times New Roman"/>
          <w:sz w:val="24"/>
          <w:szCs w:val="20"/>
        </w:rPr>
        <w:t xml:space="preserve"> in newly diagnosed asthma patients after 60 days.</w:t>
      </w:r>
    </w:p>
    <w:tbl>
      <w:tblPr>
        <w:tblStyle w:val="a3"/>
        <w:tblpPr w:leftFromText="180" w:rightFromText="180" w:vertAnchor="text" w:horzAnchor="margin" w:tblpX="-284" w:tblpY="67"/>
        <w:tblW w:w="9075" w:type="dxa"/>
        <w:tblLayout w:type="fixed"/>
        <w:tblLook w:val="04A0" w:firstRow="1" w:lastRow="0" w:firstColumn="1" w:lastColumn="0" w:noHBand="0" w:noVBand="1"/>
      </w:tblPr>
      <w:tblGrid>
        <w:gridCol w:w="2296"/>
        <w:gridCol w:w="1160"/>
        <w:gridCol w:w="2418"/>
        <w:gridCol w:w="2293"/>
        <w:gridCol w:w="908"/>
      </w:tblGrid>
      <w:tr w:rsidR="006C42D8" w:rsidRPr="008747C2" w14:paraId="61D59E10" w14:textId="77777777" w:rsidTr="009F4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  <w:tcBorders>
              <w:top w:val="single" w:sz="8" w:space="0" w:color="auto"/>
              <w:left w:val="nil"/>
              <w:right w:val="nil"/>
            </w:tcBorders>
          </w:tcPr>
          <w:p w14:paraId="03ED1D7F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single" w:sz="8" w:space="0" w:color="auto"/>
              <w:left w:val="nil"/>
              <w:right w:val="nil"/>
            </w:tcBorders>
          </w:tcPr>
          <w:p w14:paraId="3A913747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652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00263B9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 xml:space="preserve">AICS group </w:t>
            </w:r>
          </w:p>
        </w:tc>
        <w:tc>
          <w:tcPr>
            <w:tcW w:w="2514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6B8B49B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ANICS group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16F576A7" w14:textId="77777777" w:rsidR="006C42D8" w:rsidRPr="008747C2" w:rsidRDefault="006C42D8" w:rsidP="009F4C52">
            <w:pPr>
              <w:spacing w:line="360" w:lineRule="auto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6C42D8" w:rsidRPr="008747C2" w14:paraId="5F49C825" w14:textId="77777777" w:rsidTr="009F4C52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1DAAE5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32004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VC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% of predicted</w:t>
            </w:r>
          </w:p>
          <w:p w14:paraId="4541DC5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AEDE0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89A0D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 xml:space="preserve"> % of predicted</w:t>
            </w:r>
          </w:p>
          <w:p w14:paraId="47ED4010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BF705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695B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/FVC</w:t>
            </w:r>
          </w:p>
          <w:p w14:paraId="38EAB07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80083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C8EB8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MMEF% of predicted</w:t>
            </w:r>
          </w:p>
          <w:p w14:paraId="2701161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B9BEC8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D8E89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MVV % of predicted</w:t>
            </w:r>
          </w:p>
          <w:p w14:paraId="7360562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D5F9D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DDDD9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haled nitric oxide</w:t>
            </w:r>
          </w:p>
          <w:p w14:paraId="128B67DE" w14:textId="77777777" w:rsidR="006C42D8" w:rsidRPr="008747C2" w:rsidRDefault="006C42D8" w:rsidP="009F4C52">
            <w:pPr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eNO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50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ppb</w:t>
            </w:r>
          </w:p>
          <w:p w14:paraId="091C59F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1FB4E414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799E8A56" w14:textId="77777777" w:rsidR="006C42D8" w:rsidRPr="008747C2" w:rsidRDefault="006C42D8" w:rsidP="009F4C52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eNO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200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 xml:space="preserve"> 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pb</w:t>
            </w:r>
          </w:p>
          <w:p w14:paraId="522DF27D" w14:textId="77777777" w:rsidR="006C42D8" w:rsidRPr="008747C2" w:rsidRDefault="006C42D8" w:rsidP="009F4C5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47BC78F4" w14:textId="77777777" w:rsidR="006C42D8" w:rsidRPr="008747C2" w:rsidRDefault="006C42D8" w:rsidP="009F4C5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247916CA" w14:textId="77777777" w:rsidR="006C42D8" w:rsidRPr="008747C2" w:rsidRDefault="006C42D8" w:rsidP="009F4C52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aNO, ppb</w:t>
            </w:r>
          </w:p>
          <w:p w14:paraId="546BF74F" w14:textId="77777777" w:rsidR="006C42D8" w:rsidRPr="008747C2" w:rsidRDefault="006C42D8" w:rsidP="009F4C5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4CFB66D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63A446F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Bronchial provocation test</w:t>
            </w:r>
          </w:p>
          <w:p w14:paraId="3042CF1D" w14:textId="77777777" w:rsidR="006C42D8" w:rsidRPr="008747C2" w:rsidRDefault="006C42D8" w:rsidP="009F4C52">
            <w:pPr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  <w:p w14:paraId="0E10688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86A01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5B964A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04575EF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26E4079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  <w:p w14:paraId="150348F4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3A12751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71237D0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  <w:p w14:paraId="7981394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6D80609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7106796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  <w:p w14:paraId="206CBB64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065DA3C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515FCDF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  <w:p w14:paraId="636D9F6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7F88F30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43DF5D3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  <w:p w14:paraId="6B08819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061546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70F0C51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5FC702D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 xml:space="preserve">Change </w:t>
            </w:r>
          </w:p>
          <w:p w14:paraId="70C4BE28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46BFEC6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4BDC3C2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  <w:p w14:paraId="5AFC61C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1F3F3528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56E705A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  <w:p w14:paraId="77D1253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D8CD23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  <w:p w14:paraId="0E698D48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Day 60</w:t>
            </w:r>
          </w:p>
          <w:p w14:paraId="025DBBF5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004D5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 xml:space="preserve">n </w:t>
            </w: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5</w:t>
            </w:r>
          </w:p>
          <w:p w14:paraId="63A3EA4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4.8±9.8</w:t>
            </w:r>
          </w:p>
          <w:p w14:paraId="2260B22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7.5±10.9 (p’ = 0.034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729FCA7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9 (−2.0, 5.2)</w:t>
            </w:r>
          </w:p>
          <w:p w14:paraId="77268BC5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2.6±10.7</w:t>
            </w:r>
          </w:p>
          <w:p w14:paraId="1CCCF74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6.3±12.0 (p’ = 0.030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7E37629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3.1 (1.0, 4.6)</w:t>
            </w:r>
          </w:p>
          <w:p w14:paraId="2DCE281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0.4±5.6</w:t>
            </w:r>
          </w:p>
          <w:p w14:paraId="58E540F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2.2±5.3 (p’ = 0.001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6DFB180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.6 (0.3, 2.6)</w:t>
            </w:r>
          </w:p>
          <w:p w14:paraId="54D6AB60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70.3±19.7</w:t>
            </w:r>
          </w:p>
          <w:p w14:paraId="4A79571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78.8±19.1 (p’ &lt; 0.001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2C0E152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7.3 (3.5, 13.6)</w:t>
            </w:r>
          </w:p>
          <w:p w14:paraId="334F055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2.9±17.8</w:t>
            </w:r>
          </w:p>
          <w:p w14:paraId="798C919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3.2±18.5 (p’ &lt; 0.001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20BAA73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7.6 (3.9, 14.0)</w:t>
            </w:r>
          </w:p>
          <w:p w14:paraId="33AE0D4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4</w:t>
            </w:r>
          </w:p>
          <w:p w14:paraId="3741036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22.5 (12.0, 32.5)</w:t>
            </w:r>
          </w:p>
          <w:p w14:paraId="542CB51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6.5 (11.3, 26.0) (p’ = 0.001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522B8340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−4.0 (−7.5, 0.0)</w:t>
            </w:r>
          </w:p>
          <w:p w14:paraId="6A5716E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.5 (6.3, 12.5)</w:t>
            </w:r>
          </w:p>
          <w:p w14:paraId="2A17526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.0 (7.0, 11.3) (p’ = 0.199)</w:t>
            </w:r>
          </w:p>
          <w:p w14:paraId="5BC1C848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−1.0 (−3.8, 1.0)</w:t>
            </w:r>
          </w:p>
          <w:p w14:paraId="342D643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3.9 (1.5, 5.1)</w:t>
            </w:r>
          </w:p>
          <w:p w14:paraId="4C69BD8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2.8 (1.9, 4.1) (p’ = 0.072)</w:t>
            </w:r>
          </w:p>
          <w:p w14:paraId="0F9915C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−1.3 (−2.5, 0.9)</w:t>
            </w:r>
          </w:p>
          <w:p w14:paraId="7EE5211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 xml:space="preserve">n </w:t>
            </w: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2</w:t>
            </w:r>
          </w:p>
          <w:p w14:paraId="3732AF1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22 (100.0%)</w:t>
            </w:r>
          </w:p>
          <w:p w14:paraId="2E72FF0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4 (63.7%) (p’ = 0.006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0CADD5C8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 (36.4%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EF1C4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 xml:space="preserve">n </w:t>
            </w: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0</w:t>
            </w:r>
          </w:p>
          <w:p w14:paraId="071C48E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4.1±11.7</w:t>
            </w:r>
          </w:p>
          <w:p w14:paraId="6325847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4.7±9.1 (p’ = 0.597)</w:t>
            </w:r>
          </w:p>
          <w:p w14:paraId="3158563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5 (−1.4, 3.8)</w:t>
            </w:r>
          </w:p>
          <w:p w14:paraId="24F0A5F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0.1±12.5</w:t>
            </w:r>
          </w:p>
          <w:p w14:paraId="3F1CE095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0.7±9.8 (p’ = 0.441)</w:t>
            </w:r>
          </w:p>
          <w:p w14:paraId="51E08FC4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.7 (−2.3, 2.5)</w:t>
            </w:r>
          </w:p>
          <w:p w14:paraId="2EF831A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0.1±8.2</w:t>
            </w:r>
          </w:p>
          <w:p w14:paraId="029609F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0.4±7.5 (p’ = 0.189)</w:t>
            </w:r>
          </w:p>
          <w:p w14:paraId="5109464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8 (−0.7, 1.3)</w:t>
            </w:r>
          </w:p>
          <w:p w14:paraId="6BDB2F0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68.3±25.0</w:t>
            </w:r>
          </w:p>
          <w:p w14:paraId="52A7E05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71.3±24.1 (p’ = 0.017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0D56E18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2.2 (−1.0, 6.0)</w:t>
            </w:r>
          </w:p>
          <w:p w14:paraId="59176D35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4.1±15.9</w:t>
            </w:r>
          </w:p>
          <w:p w14:paraId="72C570A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89.3±17.9 (p’ = 0.016)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  <w:p w14:paraId="1B80A8A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2.8 (1.3, 9.4)</w:t>
            </w:r>
          </w:p>
          <w:p w14:paraId="31D35980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19</w:t>
            </w:r>
          </w:p>
          <w:p w14:paraId="141D51E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7.0 (12.0, 22.0)</w:t>
            </w:r>
          </w:p>
          <w:p w14:paraId="43DAD810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6.0 (12.0, 21.0) (p’ = 0.444)</w:t>
            </w:r>
          </w:p>
          <w:p w14:paraId="3D9FC7E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 (−3.8, 1.8)</w:t>
            </w:r>
          </w:p>
          <w:p w14:paraId="35C5174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.0 (7.0, 13.0)</w:t>
            </w:r>
          </w:p>
          <w:p w14:paraId="651ACC44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9.0 (7.0, 11.0) (p’ = 0.154)</w:t>
            </w:r>
          </w:p>
          <w:p w14:paraId="501B45D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 (−6.0, 1.0)</w:t>
            </w:r>
          </w:p>
          <w:p w14:paraId="4153FE1C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4.8 (2.7, 5.6)</w:t>
            </w:r>
          </w:p>
          <w:p w14:paraId="4E48554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4.0 (3.1, 4.8) (p’ = 0.112)</w:t>
            </w:r>
          </w:p>
          <w:p w14:paraId="47FD891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−0.4 (−2.8, 0.4)</w:t>
            </w:r>
          </w:p>
          <w:p w14:paraId="64805B6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74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18</w:t>
            </w:r>
          </w:p>
          <w:p w14:paraId="2B3FF695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8 (100.0%)</w:t>
            </w:r>
          </w:p>
          <w:p w14:paraId="4FE37C6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14 (77.8%) (p’ = 0.112)</w:t>
            </w:r>
          </w:p>
          <w:p w14:paraId="652795A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4 (22.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A5815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5F8D44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  <w:p w14:paraId="3EBB5F6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  <w:p w14:paraId="35484D2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  <w:p w14:paraId="31C3F33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  <w:p w14:paraId="45561AA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  <w:p w14:paraId="1348A5A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  <w:p w14:paraId="6507A140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  <w:p w14:paraId="70C20D2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  <w:p w14:paraId="5F80A45B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652E20A1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  <w:p w14:paraId="35A6BE1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  <w:p w14:paraId="58D67C7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8747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  <w:p w14:paraId="37730AA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  <w:p w14:paraId="536D4FF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  <w:p w14:paraId="23A1644A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  <w:p w14:paraId="01912F26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CA6420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  <w:p w14:paraId="246FF69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  <w:p w14:paraId="7654EC4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  <w:p w14:paraId="32F95AA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  <w:p w14:paraId="2318747E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  <w:p w14:paraId="7C39D0D9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  <w:p w14:paraId="510E152F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  <w:p w14:paraId="244F8BC2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  <w:p w14:paraId="1AB16998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  <w:p w14:paraId="232CB713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818FD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6B636784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  <w:p w14:paraId="5F872957" w14:textId="77777777" w:rsidR="006C42D8" w:rsidRPr="008747C2" w:rsidRDefault="006C42D8" w:rsidP="009F4C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7C2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</w:tbl>
    <w:p w14:paraId="2C900F9B" w14:textId="77777777" w:rsidR="006C42D8" w:rsidRPr="006C42D8" w:rsidRDefault="006C42D8" w:rsidP="006C42D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6C42D8">
        <w:rPr>
          <w:rFonts w:ascii="Times New Roman" w:eastAsia="宋体" w:hAnsi="Times New Roman" w:cs="Times New Roman"/>
          <w:sz w:val="20"/>
          <w:szCs w:val="20"/>
        </w:rPr>
        <w:lastRenderedPageBreak/>
        <w:t>VC</w:t>
      </w:r>
      <w:r w:rsidRPr="006C42D8">
        <w:rPr>
          <w:rFonts w:ascii="Times New Roman" w:eastAsia="宋体" w:hAnsi="Times New Roman" w:cs="Times New Roman"/>
          <w:sz w:val="20"/>
          <w:szCs w:val="20"/>
          <w:vertAlign w:val="subscript"/>
        </w:rPr>
        <w:t>MAX</w:t>
      </w:r>
      <w:r w:rsidRPr="006C42D8">
        <w:rPr>
          <w:rFonts w:ascii="Times New Roman" w:eastAsia="宋体" w:hAnsi="Times New Roman" w:cs="Times New Roman"/>
          <w:sz w:val="20"/>
          <w:szCs w:val="20"/>
        </w:rPr>
        <w:t>%, MMEF%, and MVV% of predicted and FEV</w:t>
      </w:r>
      <w:r w:rsidRPr="006C42D8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6C42D8">
        <w:rPr>
          <w:rFonts w:ascii="Times New Roman" w:eastAsia="宋体" w:hAnsi="Times New Roman" w:cs="Times New Roman"/>
          <w:sz w:val="20"/>
          <w:szCs w:val="20"/>
        </w:rPr>
        <w:t>/FVC in two visits are expressed as mean ± standard deviation.</w:t>
      </w:r>
    </w:p>
    <w:p w14:paraId="2DB370D2" w14:textId="77777777" w:rsidR="006C42D8" w:rsidRPr="006C42D8" w:rsidRDefault="006C42D8" w:rsidP="006C42D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6C42D8">
        <w:rPr>
          <w:rFonts w:ascii="Times New Roman" w:eastAsia="宋体" w:hAnsi="Times New Roman" w:cs="Times New Roman"/>
          <w:sz w:val="20"/>
          <w:szCs w:val="20"/>
        </w:rPr>
        <w:t>The FeNO</w:t>
      </w:r>
      <w:r w:rsidRPr="006C42D8">
        <w:rPr>
          <w:rFonts w:ascii="Times New Roman" w:eastAsia="宋体" w:hAnsi="Times New Roman" w:cs="Times New Roman"/>
          <w:sz w:val="20"/>
          <w:szCs w:val="20"/>
          <w:vertAlign w:val="subscript"/>
        </w:rPr>
        <w:t>50</w:t>
      </w:r>
      <w:r w:rsidRPr="006C42D8">
        <w:rPr>
          <w:rFonts w:ascii="Times New Roman" w:eastAsia="宋体" w:hAnsi="Times New Roman" w:cs="Times New Roman"/>
          <w:sz w:val="20"/>
          <w:szCs w:val="20"/>
        </w:rPr>
        <w:t xml:space="preserve"> value and change between two visits are expressed as median (interquartile range).</w:t>
      </w:r>
    </w:p>
    <w:p w14:paraId="57FBF504" w14:textId="77777777" w:rsidR="006C42D8" w:rsidRPr="006C42D8" w:rsidRDefault="006C42D8" w:rsidP="006C42D8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6C42D8">
        <w:rPr>
          <w:rFonts w:ascii="Times New Roman" w:eastAsia="宋体" w:hAnsi="Times New Roman" w:cs="Times New Roman"/>
          <w:sz w:val="20"/>
          <w:szCs w:val="20"/>
        </w:rPr>
        <w:t>Bronchial provocation test result is expressed as frequency (percentage).</w:t>
      </w:r>
    </w:p>
    <w:p w14:paraId="77F3744A" w14:textId="08E45340" w:rsidR="006C42D8" w:rsidRPr="006C42D8" w:rsidRDefault="006C42D8" w:rsidP="006C42D8">
      <w:pPr>
        <w:spacing w:line="36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C42D8">
        <w:rPr>
          <w:rFonts w:ascii="Times New Roman" w:eastAsia="宋体" w:hAnsi="Times New Roman" w:cs="Times New Roman"/>
          <w:sz w:val="20"/>
          <w:szCs w:val="20"/>
        </w:rPr>
        <w:t>VC: vital capacity; FVC: forced vital capacity; FEV</w:t>
      </w:r>
      <w:r w:rsidRPr="006C42D8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6C42D8">
        <w:rPr>
          <w:rFonts w:ascii="Times New Roman" w:eastAsia="宋体" w:hAnsi="Times New Roman" w:cs="Times New Roman"/>
          <w:sz w:val="20"/>
          <w:szCs w:val="20"/>
        </w:rPr>
        <w:t>: forced expiratory volume in the first second; MMEF: maximal mid-expiratory flow; MVV: maximal ventilatory volume; NO: nitric oxide; FeNO</w:t>
      </w:r>
      <w:r w:rsidRPr="006C42D8">
        <w:rPr>
          <w:rFonts w:ascii="Times New Roman" w:eastAsia="宋体" w:hAnsi="Times New Roman" w:cs="Times New Roman"/>
          <w:sz w:val="20"/>
          <w:szCs w:val="20"/>
          <w:vertAlign w:val="subscript"/>
        </w:rPr>
        <w:t>50</w:t>
      </w:r>
      <w:r w:rsidRPr="006C42D8">
        <w:rPr>
          <w:rFonts w:ascii="Times New Roman" w:eastAsia="宋体" w:hAnsi="Times New Roman" w:cs="Times New Roman"/>
          <w:sz w:val="20"/>
          <w:szCs w:val="20"/>
        </w:rPr>
        <w:t>: exhaled NO at a flow rate of 50 mL/s</w:t>
      </w:r>
      <w:r w:rsidRPr="006C42D8">
        <w:rPr>
          <w:rFonts w:ascii="Times New Roman" w:hAnsi="Times New Roman" w:cs="Times New Roman"/>
          <w:sz w:val="20"/>
          <w:szCs w:val="20"/>
        </w:rPr>
        <w:t>; FeNO</w:t>
      </w:r>
      <w:r w:rsidRPr="006C42D8">
        <w:rPr>
          <w:rFonts w:ascii="Times New Roman" w:hAnsi="Times New Roman" w:cs="Times New Roman"/>
          <w:sz w:val="20"/>
          <w:szCs w:val="20"/>
          <w:vertAlign w:val="subscript"/>
        </w:rPr>
        <w:t>200</w:t>
      </w:r>
      <w:r w:rsidRPr="006C42D8">
        <w:rPr>
          <w:rFonts w:ascii="Times New Roman" w:hAnsi="Times New Roman" w:cs="Times New Roman"/>
          <w:sz w:val="20"/>
          <w:szCs w:val="20"/>
        </w:rPr>
        <w:t xml:space="preserve">: exhaled NO at a flow rate of 200 mL/s; CaNO: </w:t>
      </w:r>
      <w:r w:rsidR="001D0320" w:rsidRPr="001D0320">
        <w:rPr>
          <w:rFonts w:ascii="Times New Roman" w:hAnsi="Times New Roman" w:cs="Times New Roman"/>
          <w:sz w:val="20"/>
          <w:szCs w:val="20"/>
        </w:rPr>
        <w:t>concentration of</w:t>
      </w:r>
      <w:r w:rsidR="001D0320" w:rsidRPr="001D0320">
        <w:rPr>
          <w:rFonts w:ascii="Times New Roman" w:hAnsi="Times New Roman" w:cs="Times New Roman"/>
          <w:sz w:val="20"/>
          <w:szCs w:val="20"/>
        </w:rPr>
        <w:t xml:space="preserve"> </w:t>
      </w:r>
      <w:r w:rsidRPr="006C42D8">
        <w:rPr>
          <w:rFonts w:ascii="Times New Roman" w:hAnsi="Times New Roman" w:cs="Times New Roman"/>
          <w:sz w:val="20"/>
          <w:szCs w:val="20"/>
        </w:rPr>
        <w:t xml:space="preserve">alveolar NO. 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>AICS: asthma patients using inhaled corticosteroid; ANICS: asthma patients not using inhaled corticosteroid.</w:t>
      </w:r>
    </w:p>
    <w:p w14:paraId="51C132EB" w14:textId="77777777" w:rsidR="006C42D8" w:rsidRPr="006C42D8" w:rsidRDefault="006C42D8" w:rsidP="006C42D8">
      <w:pPr>
        <w:spacing w:line="36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6C42D8">
        <w:rPr>
          <w:rFonts w:ascii="Times New Roman" w:eastAsia="宋体" w:hAnsi="Times New Roman" w:cs="Times New Roman"/>
          <w:sz w:val="20"/>
          <w:szCs w:val="20"/>
        </w:rPr>
        <w:t>P value: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 AICS group versus ANICS group;</w:t>
      </w:r>
      <w:r w:rsidRPr="006C42D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>p</w:t>
      </w:r>
      <w:r w:rsidRPr="006C42D8">
        <w:rPr>
          <w:rFonts w:ascii="Times New Roman" w:eastAsia="宋体" w:hAnsi="Times New Roman" w:cs="Times New Roman"/>
          <w:sz w:val="20"/>
          <w:szCs w:val="20"/>
        </w:rPr>
        <w:t>’: day 60 vers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us baseline. </w:t>
      </w:r>
    </w:p>
    <w:p w14:paraId="7BCB3AE8" w14:textId="77777777" w:rsidR="006C42D8" w:rsidRPr="006C42D8" w:rsidRDefault="006C42D8" w:rsidP="006C42D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C42D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a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 xml:space="preserve"> Significant difference between AICS group and ANICS group; </w:t>
      </w:r>
      <w:r w:rsidRPr="006C42D8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 xml:space="preserve">b </w:t>
      </w:r>
      <w:r w:rsidRPr="006C42D8">
        <w:rPr>
          <w:rFonts w:ascii="Times New Roman" w:eastAsia="Arial Unicode MS" w:hAnsi="Times New Roman" w:cs="Times New Roman"/>
          <w:sz w:val="20"/>
          <w:szCs w:val="20"/>
        </w:rPr>
        <w:t>Significant difference between day 60 and baseline.</w:t>
      </w:r>
    </w:p>
    <w:p w14:paraId="489B3EF2" w14:textId="77777777" w:rsidR="00BF58D7" w:rsidRPr="006C42D8" w:rsidRDefault="00BF58D7">
      <w:pPr>
        <w:rPr>
          <w:sz w:val="20"/>
          <w:szCs w:val="20"/>
        </w:rPr>
      </w:pPr>
    </w:p>
    <w:sectPr w:rsidR="00BF58D7" w:rsidRPr="006C42D8" w:rsidSect="00FC48F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87245" w14:textId="77777777" w:rsidR="00FC48FE" w:rsidRDefault="00FC48FE" w:rsidP="006C42D8">
      <w:r>
        <w:separator/>
      </w:r>
    </w:p>
  </w:endnote>
  <w:endnote w:type="continuationSeparator" w:id="0">
    <w:p w14:paraId="046AAE4B" w14:textId="77777777" w:rsidR="00FC48FE" w:rsidRDefault="00FC48FE" w:rsidP="006C4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2763948"/>
      <w:docPartObj>
        <w:docPartGallery w:val="Page Numbers (Bottom of Page)"/>
        <w:docPartUnique/>
      </w:docPartObj>
    </w:sdtPr>
    <w:sdtContent>
      <w:p w14:paraId="5E6F84F4" w14:textId="77777777" w:rsidR="00C7738D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4B79">
          <w:rPr>
            <w:noProof/>
            <w:lang w:val="zh-CN"/>
          </w:rPr>
          <w:t>2</w:t>
        </w:r>
        <w:r>
          <w:fldChar w:fldCharType="end"/>
        </w:r>
      </w:p>
    </w:sdtContent>
  </w:sdt>
  <w:p w14:paraId="774C7A80" w14:textId="77777777" w:rsidR="00C7738D" w:rsidRDefault="00C7738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CF193" w14:textId="77777777" w:rsidR="00FC48FE" w:rsidRDefault="00FC48FE" w:rsidP="006C42D8">
      <w:r>
        <w:separator/>
      </w:r>
    </w:p>
  </w:footnote>
  <w:footnote w:type="continuationSeparator" w:id="0">
    <w:p w14:paraId="07EB1BB3" w14:textId="77777777" w:rsidR="00FC48FE" w:rsidRDefault="00FC48FE" w:rsidP="006C4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D56D6"/>
    <w:multiLevelType w:val="hybridMultilevel"/>
    <w:tmpl w:val="6DE442E4"/>
    <w:lvl w:ilvl="0" w:tplc="5F628F1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85C3C5B"/>
    <w:multiLevelType w:val="hybridMultilevel"/>
    <w:tmpl w:val="5274B008"/>
    <w:lvl w:ilvl="0" w:tplc="76A2AA60">
      <w:start w:val="1"/>
      <w:numFmt w:val="decimal"/>
      <w:lvlText w:val="%1 "/>
      <w:lvlJc w:val="left"/>
      <w:pPr>
        <w:ind w:left="440" w:hanging="44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072183A"/>
    <w:multiLevelType w:val="hybridMultilevel"/>
    <w:tmpl w:val="2E68C2E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CFD7007"/>
    <w:multiLevelType w:val="hybridMultilevel"/>
    <w:tmpl w:val="791C8B96"/>
    <w:lvl w:ilvl="0" w:tplc="DDA6CED8">
      <w:start w:val="1"/>
      <w:numFmt w:val="decimal"/>
      <w:lvlText w:val="%1"/>
      <w:lvlJc w:val="left"/>
      <w:pPr>
        <w:ind w:left="440" w:hanging="440"/>
      </w:pPr>
      <w:rPr>
        <w:rFonts w:hint="eastAsia"/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89839214">
    <w:abstractNumId w:val="2"/>
  </w:num>
  <w:num w:numId="2" w16cid:durableId="1867403130">
    <w:abstractNumId w:val="1"/>
  </w:num>
  <w:num w:numId="3" w16cid:durableId="168100053">
    <w:abstractNumId w:val="0"/>
  </w:num>
  <w:num w:numId="4" w16cid:durableId="11312413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2A0C"/>
    <w:rsid w:val="000B7631"/>
    <w:rsid w:val="001601A0"/>
    <w:rsid w:val="001D0320"/>
    <w:rsid w:val="0035507D"/>
    <w:rsid w:val="0066383B"/>
    <w:rsid w:val="00675991"/>
    <w:rsid w:val="00677C46"/>
    <w:rsid w:val="006C42D8"/>
    <w:rsid w:val="007E01FB"/>
    <w:rsid w:val="00915941"/>
    <w:rsid w:val="00950A23"/>
    <w:rsid w:val="00AC0043"/>
    <w:rsid w:val="00BA4078"/>
    <w:rsid w:val="00BF58D7"/>
    <w:rsid w:val="00C3263E"/>
    <w:rsid w:val="00C7738D"/>
    <w:rsid w:val="00CA2A0C"/>
    <w:rsid w:val="00CA6FF0"/>
    <w:rsid w:val="00FC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9ADAF"/>
  <w15:chartTrackingRefBased/>
  <w15:docId w15:val="{78A5D4E3-5B0A-47F0-95B3-3DB3329F1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CA6FF0"/>
    <w:rPr>
      <w:rFonts w:eastAsia="Arial Unicode MS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pacing w:line="300" w:lineRule="auto"/>
        <w:jc w:val="left"/>
      </w:pPr>
      <w:rPr>
        <w:rFonts w:ascii="Arial Unicode MS" w:eastAsia="微软雅黑" w:hAnsi="Arial Unicode MS"/>
        <w:sz w:val="21"/>
      </w:rPr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59"/>
    <w:qFormat/>
    <w:rsid w:val="00CA6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qFormat/>
    <w:rsid w:val="006C42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6C42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6C4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42D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6C42D8"/>
    <w:rPr>
      <w:rFonts w:ascii="Times New Roman" w:hAnsi="Times New Roman"/>
      <w:sz w:val="22"/>
      <w:szCs w:val="20"/>
    </w:rPr>
  </w:style>
  <w:style w:type="character" w:customStyle="1" w:styleId="aa">
    <w:name w:val="批注文字 字符"/>
    <w:basedOn w:val="a0"/>
    <w:link w:val="a9"/>
    <w:uiPriority w:val="99"/>
    <w:qFormat/>
    <w:rsid w:val="006C42D8"/>
    <w:rPr>
      <w:rFonts w:ascii="Times New Roman" w:hAnsi="Times New Roman"/>
      <w:sz w:val="22"/>
      <w:szCs w:val="20"/>
    </w:rPr>
  </w:style>
  <w:style w:type="paragraph" w:styleId="ab">
    <w:name w:val="Balloon Text"/>
    <w:basedOn w:val="a"/>
    <w:link w:val="ac"/>
    <w:uiPriority w:val="99"/>
    <w:semiHidden/>
    <w:unhideWhenUsed/>
    <w:qFormat/>
    <w:rsid w:val="006C42D8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C42D8"/>
    <w:rPr>
      <w:rFonts w:ascii="Segoe UI" w:hAnsi="Segoe UI" w:cs="Segoe U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qFormat/>
    <w:rsid w:val="006C42D8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qFormat/>
    <w:rsid w:val="006C42D8"/>
    <w:rPr>
      <w:rFonts w:ascii="Times New Roman" w:hAnsi="Times New Roman"/>
      <w:b/>
      <w:bCs/>
      <w:sz w:val="22"/>
      <w:szCs w:val="20"/>
    </w:rPr>
  </w:style>
  <w:style w:type="character" w:styleId="af">
    <w:name w:val="Hyperlink"/>
    <w:basedOn w:val="a0"/>
    <w:uiPriority w:val="99"/>
    <w:unhideWhenUsed/>
    <w:qFormat/>
    <w:rsid w:val="006C42D8"/>
    <w:rPr>
      <w:color w:val="0000FF" w:themeColor="hyperlink"/>
      <w:u w:val="single"/>
    </w:rPr>
  </w:style>
  <w:style w:type="character" w:styleId="af0">
    <w:name w:val="annotation reference"/>
    <w:basedOn w:val="a0"/>
    <w:qFormat/>
    <w:rsid w:val="006C42D8"/>
    <w:rPr>
      <w:sz w:val="16"/>
      <w:szCs w:val="16"/>
    </w:rPr>
  </w:style>
  <w:style w:type="paragraph" w:customStyle="1" w:styleId="Bibliography1">
    <w:name w:val="Bibliography1"/>
    <w:basedOn w:val="a"/>
    <w:next w:val="a"/>
    <w:uiPriority w:val="37"/>
    <w:unhideWhenUsed/>
    <w:qFormat/>
    <w:rsid w:val="006C42D8"/>
  </w:style>
  <w:style w:type="paragraph" w:customStyle="1" w:styleId="1">
    <w:name w:val="修订1"/>
    <w:hidden/>
    <w:uiPriority w:val="99"/>
    <w:unhideWhenUsed/>
    <w:qFormat/>
    <w:rsid w:val="006C42D8"/>
  </w:style>
  <w:style w:type="paragraph" w:customStyle="1" w:styleId="Revision1">
    <w:name w:val="Revision1"/>
    <w:hidden/>
    <w:uiPriority w:val="99"/>
    <w:unhideWhenUsed/>
    <w:qFormat/>
    <w:rsid w:val="006C42D8"/>
  </w:style>
  <w:style w:type="paragraph" w:customStyle="1" w:styleId="2">
    <w:name w:val="修订2"/>
    <w:hidden/>
    <w:uiPriority w:val="99"/>
    <w:unhideWhenUsed/>
    <w:qFormat/>
    <w:rsid w:val="006C42D8"/>
  </w:style>
  <w:style w:type="character" w:customStyle="1" w:styleId="UnresolvedMention1">
    <w:name w:val="Unresolved Mention1"/>
    <w:basedOn w:val="a0"/>
    <w:uiPriority w:val="99"/>
    <w:semiHidden/>
    <w:unhideWhenUsed/>
    <w:qFormat/>
    <w:rsid w:val="006C42D8"/>
    <w:rPr>
      <w:color w:val="605E5C"/>
      <w:shd w:val="clear" w:color="auto" w:fill="E1DFDD"/>
    </w:rPr>
  </w:style>
  <w:style w:type="table" w:customStyle="1" w:styleId="10">
    <w:name w:val="三线表1"/>
    <w:basedOn w:val="a1"/>
    <w:uiPriority w:val="99"/>
    <w:qFormat/>
    <w:rsid w:val="006C42D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bottom w:val="single" w:sz="8" w:space="0" w:color="auto"/>
      </w:tblBorders>
    </w:tblPr>
    <w:tblStylePr w:type="firstRow">
      <w:pPr>
        <w:wordWrap/>
        <w:spacing w:line="300" w:lineRule="auto"/>
        <w:jc w:val="left"/>
      </w:pPr>
      <w:rPr>
        <w:rFonts w:ascii="Arial Unicode MS" w:eastAsia="微软雅黑" w:hAnsi="Arial Unicode MS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20">
    <w:name w:val="三线表2"/>
    <w:basedOn w:val="a1"/>
    <w:uiPriority w:val="99"/>
    <w:qFormat/>
    <w:rsid w:val="006C42D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bottom w:val="single" w:sz="8" w:space="0" w:color="auto"/>
      </w:tblBorders>
    </w:tblPr>
    <w:tblStylePr w:type="firstRow">
      <w:pPr>
        <w:wordWrap/>
        <w:spacing w:line="300" w:lineRule="auto"/>
        <w:jc w:val="left"/>
      </w:pPr>
      <w:rPr>
        <w:rFonts w:ascii="Arial Unicode MS" w:eastAsia="微软雅黑" w:hAnsi="Arial Unicode MS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3">
    <w:name w:val="三线表3"/>
    <w:basedOn w:val="a1"/>
    <w:uiPriority w:val="99"/>
    <w:qFormat/>
    <w:rsid w:val="006C42D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bottom w:val="single" w:sz="8" w:space="0" w:color="auto"/>
      </w:tblBorders>
    </w:tblPr>
    <w:tblStylePr w:type="firstRow">
      <w:pPr>
        <w:wordWrap/>
        <w:spacing w:line="300" w:lineRule="auto"/>
        <w:jc w:val="left"/>
      </w:pPr>
      <w:rPr>
        <w:rFonts w:ascii="Arial Unicode MS" w:eastAsia="微软雅黑" w:hAnsi="Arial Unicode MS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30">
    <w:name w:val="修订3"/>
    <w:hidden/>
    <w:uiPriority w:val="99"/>
    <w:unhideWhenUsed/>
    <w:qFormat/>
    <w:rsid w:val="006C42D8"/>
  </w:style>
  <w:style w:type="paragraph" w:styleId="af1">
    <w:name w:val="Revision"/>
    <w:hidden/>
    <w:uiPriority w:val="99"/>
    <w:unhideWhenUsed/>
    <w:rsid w:val="006C42D8"/>
  </w:style>
  <w:style w:type="paragraph" w:styleId="af2">
    <w:name w:val="footnote text"/>
    <w:basedOn w:val="a"/>
    <w:link w:val="af3"/>
    <w:uiPriority w:val="99"/>
    <w:semiHidden/>
    <w:unhideWhenUsed/>
    <w:rsid w:val="006C42D8"/>
    <w:pPr>
      <w:snapToGrid w:val="0"/>
      <w:jc w:val="left"/>
    </w:pPr>
    <w:rPr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6C42D8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6C42D8"/>
    <w:rPr>
      <w:vertAlign w:val="superscript"/>
    </w:rPr>
  </w:style>
  <w:style w:type="paragraph" w:styleId="af5">
    <w:name w:val="caption"/>
    <w:basedOn w:val="a"/>
    <w:next w:val="a"/>
    <w:uiPriority w:val="35"/>
    <w:unhideWhenUsed/>
    <w:qFormat/>
    <w:rsid w:val="006C42D8"/>
    <w:rPr>
      <w:rFonts w:asciiTheme="majorHAnsi" w:eastAsia="黑体" w:hAnsiTheme="majorHAnsi" w:cstheme="majorBidi"/>
      <w:sz w:val="20"/>
      <w:szCs w:val="20"/>
    </w:rPr>
  </w:style>
  <w:style w:type="paragraph" w:styleId="af6">
    <w:name w:val="List Paragraph"/>
    <w:basedOn w:val="a"/>
    <w:uiPriority w:val="99"/>
    <w:unhideWhenUsed/>
    <w:rsid w:val="006C42D8"/>
    <w:pPr>
      <w:ind w:firstLineChars="200" w:firstLine="420"/>
    </w:pPr>
  </w:style>
  <w:style w:type="character" w:styleId="af7">
    <w:name w:val="FollowedHyperlink"/>
    <w:basedOn w:val="a0"/>
    <w:uiPriority w:val="99"/>
    <w:semiHidden/>
    <w:unhideWhenUsed/>
    <w:rsid w:val="006C42D8"/>
    <w:rPr>
      <w:color w:val="800080" w:themeColor="followedHyperlink"/>
      <w:u w:val="single"/>
    </w:rPr>
  </w:style>
  <w:style w:type="character" w:styleId="af8">
    <w:name w:val="line number"/>
    <w:basedOn w:val="a0"/>
    <w:uiPriority w:val="99"/>
    <w:semiHidden/>
    <w:unhideWhenUsed/>
    <w:rsid w:val="006C42D8"/>
  </w:style>
  <w:style w:type="character" w:customStyle="1" w:styleId="11">
    <w:name w:val="未处理的提及1"/>
    <w:basedOn w:val="a0"/>
    <w:uiPriority w:val="99"/>
    <w:semiHidden/>
    <w:unhideWhenUsed/>
    <w:rsid w:val="006C42D8"/>
    <w:rPr>
      <w:color w:val="605E5C"/>
      <w:shd w:val="clear" w:color="auto" w:fill="E1DFDD"/>
    </w:rPr>
  </w:style>
  <w:style w:type="paragraph" w:styleId="af9">
    <w:name w:val="Bibliography"/>
    <w:basedOn w:val="a"/>
    <w:next w:val="a"/>
    <w:uiPriority w:val="37"/>
    <w:unhideWhenUsed/>
    <w:rsid w:val="006C42D8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pao xie</dc:creator>
  <cp:keywords/>
  <dc:description/>
  <cp:lastModifiedBy>paopao xie</cp:lastModifiedBy>
  <cp:revision>9</cp:revision>
  <dcterms:created xsi:type="dcterms:W3CDTF">2023-11-17T01:08:00Z</dcterms:created>
  <dcterms:modified xsi:type="dcterms:W3CDTF">2024-02-26T12:08:00Z</dcterms:modified>
</cp:coreProperties>
</file>